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845175" cy="41325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5175" cy="4132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A Identity Distribution 1. The distribution of pairwise alignment identity of all PA protein sequences from avian, human and mammalian IAVs. The x-axis is the number of pairwise alignments of IAV PA protein sequences. The y-axis is the identity of pairwise alignment (the percentage of identical amino acids that are the same in both PA sequences). Blue: PA protein sequences from avian IAVs. Red: PA protein sequences from human IAVs. Green: PA protein sequences from mammalian IAV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849620" cy="41281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9620" cy="4128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PA Identity Distribution 2. The distribution of pairwise alignment identity of PA protein sequences which </w:t>
      </w:r>
      <w:r>
        <w:rPr/>
        <w:t>harbor</w:t>
      </w:r>
      <w:r>
        <w:rPr/>
        <w:t xml:space="preserve"> the SLiM MOD_GSK3_1_82 from avian, human and mammalian IAVs. The x-axis is the number of pairwise alignments of IAV PA protein sequences. The y-axis is the identity of pairwise alignment (the percentage of identical amino acids that are the same in both PA sequences). Blue: PA protein sequences from avian IAVs. Red: PA protein sequences from human IAVs. Green: PA protein sequences from mammalian IAV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845175" cy="412559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5175" cy="4125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PA Identity Distribution 3. The distribution of pairwise alignment identity of PA protein sequences which </w:t>
      </w:r>
      <w:r>
        <w:rPr/>
        <w:t>harbor</w:t>
      </w:r>
      <w:r>
        <w:rPr/>
        <w:t xml:space="preserve"> the SLiM MOD_GSK3_1_90 from avian, human and mammalian IAVs. The x-axis is the number of pairwise alignments of IAV PA protein sequences. The y-axis is the identity of pairwise alignment (the percentage of identical amino acids that are the same in both PA sequences). Blue: PA protein sequences from avian IAVs. Red: PA protein sequences from human IAVs. Green: PA protein sequences from mammalian IAV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846445" cy="413131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6445" cy="4131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PA Identity Distribution 4. The distribution of pairwise alignment identity of PA protein sequences which </w:t>
      </w:r>
      <w:r>
        <w:rPr/>
        <w:t>harbor</w:t>
      </w:r>
      <w:r>
        <w:rPr/>
        <w:t xml:space="preserve"> the SLiM LIG_SH3_1_97 from avian, human and mammalian IAVs. The x-axis is the number of pairwise alignments of IAV PA protein sequences. The y-axis is the identity of pairwise alignment (the percentage of identical amino acids that are the same in both PA sequences). Blue: PA protein sequences from avian IAVs. Red: PA protein sequences from human IAVs. Green: PA protein sequences from mammalian IAV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845175" cy="412559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5175" cy="4125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PA Identity Distribution 5. The distribution of pairwise alignment identity of PA protein sequences which </w:t>
      </w:r>
      <w:r>
        <w:rPr/>
        <w:t>harbor</w:t>
      </w:r>
      <w:r>
        <w:rPr/>
        <w:t xml:space="preserve"> the SLiM LIG_MAPK_1_139 from avian, human and mammalian IAVs. The x-axis is the number of pairwise alignments of IAV PA protein sequences. The y-axis is the identity of pairwise alignment (the percentage of identical amino acids that are the same in both PA sequences). Blue: PA protein sequences from avian IAVs. Red: PA protein sequences from human IAVs. Green: PA protein sequences from mammalian IAV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843905" cy="412686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3905" cy="4126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PA Identity Distribution 6. The distribution of pairwise alignment identity of PA protein sequences which </w:t>
      </w:r>
      <w:r>
        <w:rPr/>
        <w:t>harbor</w:t>
      </w:r>
      <w:r>
        <w:rPr/>
        <w:t xml:space="preserve"> the SLiM MOD_GSK3_1_187 from avian, human and mammalian IAVs. The x-axis is the number of pairwise alignments of IAV PA protein sequences. The y-axis is the identity of pairwise alignment (the percentage of identical amino acids that are the same in both PA sequences). Blue: PA protein sequences from avian IAVs. Red: PA protein sequences from human IAVs. Green: PA protein sequences from mammalian IAV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845175" cy="414655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5175" cy="4146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PA Identity Distribution 7. The distribution of pairwise alignment identity of PA protein sequences which </w:t>
      </w:r>
      <w:r>
        <w:rPr/>
        <w:t>harbor</w:t>
      </w:r>
      <w:r>
        <w:rPr/>
        <w:t xml:space="preserve"> the SLiM LIG_SPAK-OSR1_1_204 from avian, human and mammalian IAVs. The x-axis is the number of pairwise alignments of IAV PA protein sequences. The y-axis is the identity of pairwise alignment (the percentage of identical amino acids that are the same in both PA sequences). Blue: PA protein sequences from avian IAVs. Red: PA protein sequences from human IAVs. Green: PA protein sequences from mammalian IAV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846445" cy="411734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6445" cy="4117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PA Identity Distribution 8. The distribution of pairwise alignment identity of PA protein sequences which </w:t>
      </w:r>
      <w:r>
        <w:rPr/>
        <w:t>harbor</w:t>
      </w:r>
      <w:r>
        <w:rPr/>
        <w:t xml:space="preserve"> the SLiM LIG_CYCLIN_1_266 from avian, human and mammalian IAVs. The x-axis is the number of pairwise alignments of IAV PA protein sequences. The y-axis is the identity of pairwise alignment (the percentage of identical amino acids that are the same in both PA sequences). Blue: PA protein sequences from avian IAVs. Red: PA protein sequences from human IAVs. Green: PA protein sequences from mammalian IAV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843905" cy="413385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3905" cy="4133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PA Identity Distribution 9. The distribution of pairwise alignment identity of PA protein sequences which </w:t>
      </w:r>
      <w:r>
        <w:rPr/>
        <w:t>harbor</w:t>
      </w:r>
      <w:r>
        <w:rPr/>
        <w:t xml:space="preserve"> the SLiM MOD_PIKK_1_274 from avian, human and mammalian IAVs. The x-axis is the number of pairwise alignments of IAV PA protein sequences. The y-axis is the identity of pairwise alignment (the percentage of identical amino acids that are the same in both PA sequences). Blue: PA protein sequences from avian IAVs. Red: PA protein sequences from human IAVs. Green: PA protein sequences from mammalian IAV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845175" cy="413258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5175" cy="4132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PA Identity Distribution 10. The distribution of pairwise alignment identity of PA protein sequences which </w:t>
      </w:r>
      <w:r>
        <w:rPr/>
        <w:t>harbor</w:t>
      </w:r>
      <w:r>
        <w:rPr/>
        <w:t xml:space="preserve"> the SLiM LIG_PTB_Apo_2_328 from avian, human and mammalian IAVs. The x-axis is the number of pairwise alignments of IAV PA protein sequences. The y-axis is the identity of pairwise alignment (the percentage of identical amino acids that are the same in both PA sequences). Blue: PA protein sequences from avian IAVs. Red: PA protein sequences from human IAVs. Green: PA protein sequences from mammalian IAV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843905" cy="413385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3905" cy="4133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PA Identity Distribution 11. The distribution of pairwise alignment identity of PA protein sequences which </w:t>
      </w:r>
      <w:r>
        <w:rPr/>
        <w:t>harbor</w:t>
      </w:r>
      <w:r>
        <w:rPr/>
        <w:t xml:space="preserve"> the SLiM LIG_PTB_Phospho_1_328 from avian, human and mammalian IAVs. The x-axis is the number of pairwise alignments of IAV PA protein sequences. The y-axis is the identity of pairwise alignment (the percentage of identical amino acids that are the same in both PA sequences). Blue: PA protein sequences from avian IAVs. Red: PA protein sequences from human IAVs. Green: PA protein sequences from mammalian IAV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843270" cy="413512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3270" cy="4135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PA Identity Distribution 12. The distribution of pairwise alignment identity of PA protein sequences which </w:t>
      </w:r>
      <w:r>
        <w:rPr/>
        <w:t>harbor</w:t>
      </w:r>
      <w:r>
        <w:rPr/>
        <w:t xml:space="preserve"> the SLiM MOD_GSK3_1_402 from avian, human and mammalian IAVs. The x-axis is the number of pairwise alignments of IAV PA protein sequences. The y-axis is the identity of pairwise alignment (the percentage of identical amino acids that are the same in both PA sequences). Blue: PA protein sequences from avian IAVs. Red: PA protein sequences from human IAVs. Green: PA protein sequences from mammalian IAV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845175" cy="4132580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5175" cy="4132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PA Identity Distribution 13. The distribution of pairwise alignment identity of PA protein sequences which </w:t>
      </w:r>
      <w:r>
        <w:rPr/>
        <w:t>harbor</w:t>
      </w:r>
      <w:r>
        <w:rPr/>
        <w:t xml:space="preserve"> the SLiM MOD_CK3_1_418 from avian, human and mammalian IAVs. The x-axis is the number of pairwise alignments of IAV PA protein sequences. The y-axis is the identity of pairwise alignment (the percentage of identical amino acids that are the same in both PA sequences). Blue: PA protein sequences from avian IAVs. Red: PA protein sequences from human IAVs. Green: PA protein sequences from mammalian IAV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846445" cy="4131310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6445" cy="4131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PA Identity Distribution 14. The distribution of pairwise alignment identity of PA protein sequences which </w:t>
      </w:r>
      <w:r>
        <w:rPr/>
        <w:t>harbor</w:t>
      </w:r>
      <w:r>
        <w:rPr/>
        <w:t xml:space="preserve"> the SLiM LIG_SH3_3_554 from avian, human and mammalian IAVs. The x-axis is the number of pairwise alignments of IAV PA protein sequences. The y-axis is the identity of pairwise alignment (the percentage of identical amino acids that are the same in both PA sequences). Blue: PA protein sequences from avian IAVs. Red: PA protein sequences from human IAVs. Green: PA protein sequences from mammalian IAV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845175" cy="4139565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5175" cy="4139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PA Identity Distribution 15. The distribution of pairwise alignment identity of PA protein sequences which </w:t>
      </w:r>
      <w:r>
        <w:rPr/>
        <w:t>harbor</w:t>
      </w:r>
      <w:r>
        <w:rPr/>
        <w:t xml:space="preserve"> the SLiM LIG_14-3-3_3_615 from avian, human and mammalian IAVs. The x-axis is the number of pairwise alignments of IAV PA protein sequences. The y-axis is the identity of pairwise alignment (the percentage of identical amino acids that are the same in both PA sequences). Blue: PA protein sequences from avian IAVs. Red: PA protein sequences from human IAVs. Green: PA protein sequences from mammalian IAV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8" w:right="1274" w:gutter="0" w:header="0" w:top="851" w:footer="0" w:bottom="1135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5T05:50:00Z</dcterms:created>
  <dc:creator>jason</dc:creator>
  <dc:description/>
  <cp:keywords/>
  <dc:language>en-US</dc:language>
  <cp:lastModifiedBy>jason</cp:lastModifiedBy>
  <dcterms:modified xsi:type="dcterms:W3CDTF">2012-04-25T14:52:00Z</dcterms:modified>
  <cp:revision>20</cp:revision>
  <dc:subject/>
  <dc:title/>
</cp:coreProperties>
</file>